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3E650" w14:textId="464D20E6" w:rsidR="0023722E" w:rsidRDefault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957411" wp14:editId="7892A583">
            <wp:extent cx="1048512" cy="841248"/>
            <wp:effectExtent l="0" t="0" r="0" b="0"/>
            <wp:docPr id="80398684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986840" name="图片 8039868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2C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 β-Tubullin</w:t>
      </w:r>
    </w:p>
    <w:p w14:paraId="20728E5E" w14:textId="07C12881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BE891B7" wp14:editId="242B0D8C">
            <wp:extent cx="1048512" cy="841248"/>
            <wp:effectExtent l="0" t="0" r="0" b="0"/>
            <wp:docPr id="76698723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176187" name="图片 203517618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ligomer-</w:t>
      </w:r>
      <w:r w:rsidRPr="00772CEE">
        <w:rPr>
          <w:rFonts w:ascii="Times New Roman" w:hAnsi="Times New Roman" w:cs="Times New Roman"/>
          <w:b/>
          <w:bCs/>
          <w:sz w:val="24"/>
          <w:szCs w:val="24"/>
        </w:rPr>
        <w:t>α-Syn</w:t>
      </w:r>
    </w:p>
    <w:p w14:paraId="65CC81A4" w14:textId="77777777" w:rsidR="00772CEE" w:rsidRPr="0069256D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965415" w14:textId="208BE186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B37546" wp14:editId="59A6C7DC">
            <wp:extent cx="1048512" cy="841248"/>
            <wp:effectExtent l="0" t="0" r="0" b="0"/>
            <wp:docPr id="167062375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623753" name="图片 16706237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2C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772CEE">
        <w:rPr>
          <w:rFonts w:ascii="Times New Roman" w:hAnsi="Times New Roman" w:cs="Times New Roman"/>
          <w:b/>
          <w:bCs/>
          <w:sz w:val="24"/>
          <w:szCs w:val="24"/>
        </w:rPr>
        <w:t>α-Syn</w:t>
      </w:r>
    </w:p>
    <w:p w14:paraId="2F248BDC" w14:textId="7777777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1655DC" w14:textId="250EEC54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4E1D0F" wp14:editId="45BDB5FF">
            <wp:extent cx="1048512" cy="841248"/>
            <wp:effectExtent l="0" t="0" r="0" b="0"/>
            <wp:docPr id="103636281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362816" name="图片 10363628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2C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2CEE">
        <w:rPr>
          <w:rFonts w:ascii="Times New Roman" w:hAnsi="Times New Roman" w:cs="Times New Roman"/>
          <w:b/>
          <w:bCs/>
          <w:sz w:val="24"/>
          <w:szCs w:val="24"/>
        </w:rPr>
        <w:t>α-Syn</w:t>
      </w:r>
    </w:p>
    <w:p w14:paraId="19D175D6" w14:textId="7777777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A24579" w14:textId="28C9A9C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4E76C5" wp14:editId="702F33AA">
            <wp:extent cx="1048512" cy="841248"/>
            <wp:effectExtent l="0" t="0" r="0" b="0"/>
            <wp:docPr id="107872963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729634" name="图片 107872963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 β-Tubullin</w:t>
      </w:r>
    </w:p>
    <w:p w14:paraId="534FE54F" w14:textId="77777777" w:rsidR="00772CEE" w:rsidRPr="0069256D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1CE3F0" w14:textId="58E9F499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DDE144" wp14:editId="2417C5BF">
            <wp:extent cx="1048512" cy="841248"/>
            <wp:effectExtent l="0" t="0" r="0" b="0"/>
            <wp:docPr id="24225335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253355" name="图片 24225335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athB</w:t>
      </w:r>
    </w:p>
    <w:p w14:paraId="5E6138AA" w14:textId="7777777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C7C0BA" w14:textId="5ED6593C" w:rsidR="00772CEE" w:rsidRPr="0069256D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F09F446" wp14:editId="7BECEAA2">
            <wp:extent cx="1048512" cy="841248"/>
            <wp:effectExtent l="0" t="0" r="0" b="0"/>
            <wp:docPr id="46340234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402347" name="图片 46340234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athD</w:t>
      </w:r>
    </w:p>
    <w:p w14:paraId="543979C8" w14:textId="7777777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01E22C" w14:textId="26E90134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AF23473" wp14:editId="48D2F352">
            <wp:extent cx="1048512" cy="841248"/>
            <wp:effectExtent l="0" t="0" r="0" b="0"/>
            <wp:docPr id="424041500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041500" name="图片 42404150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amp1</w:t>
      </w:r>
    </w:p>
    <w:p w14:paraId="4E2EB3F9" w14:textId="7777777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D8B575" w14:textId="2401BC30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B5D4E6" wp14:editId="4DD0DD23">
            <wp:extent cx="521208" cy="841248"/>
            <wp:effectExtent l="0" t="0" r="0" b="0"/>
            <wp:docPr id="11656212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621276" name="图片 116562127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β-Tubullin</w:t>
      </w:r>
    </w:p>
    <w:p w14:paraId="5BF6D8E5" w14:textId="38B63FBE" w:rsidR="00772CEE" w:rsidRPr="0069256D" w:rsidRDefault="00772CEE" w:rsidP="00772CE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6C5FFD5" w14:textId="6F90E082" w:rsidR="00772CEE" w:rsidRDefault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C4092C" wp14:editId="47DB9430">
            <wp:extent cx="1048512" cy="841248"/>
            <wp:effectExtent l="0" t="0" r="0" b="0"/>
            <wp:docPr id="20086077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607762" name="图片 200860776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REM2</w:t>
      </w:r>
    </w:p>
    <w:p w14:paraId="64550A4C" w14:textId="77777777" w:rsidR="00772CEE" w:rsidRDefault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DB6584" w14:textId="2ED2FF17" w:rsidR="00772CEE" w:rsidRDefault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B5F78AC" wp14:editId="5E1ADEA0">
            <wp:extent cx="1048512" cy="841248"/>
            <wp:effectExtent l="0" t="0" r="0" b="0"/>
            <wp:docPr id="14477311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731130" name="图片 144773113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RK</w:t>
      </w:r>
    </w:p>
    <w:p w14:paraId="3B59A8D5" w14:textId="3F96CAF3" w:rsidR="00772CEE" w:rsidRDefault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B511A3" w14:textId="04C9050A" w:rsidR="00772CEE" w:rsidRDefault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061AD1" wp14:editId="326815D8">
            <wp:extent cx="1048512" cy="841248"/>
            <wp:effectExtent l="0" t="0" r="0" b="0"/>
            <wp:docPr id="10548916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891643" name="图片 105489164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-ERK</w:t>
      </w:r>
    </w:p>
    <w:p w14:paraId="748144C6" w14:textId="77777777" w:rsidR="00772CEE" w:rsidRDefault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AF619" w14:textId="3E7EA16A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2D28EC9" wp14:editId="667BB1FD">
            <wp:extent cx="1048512" cy="841248"/>
            <wp:effectExtent l="0" t="0" r="0" b="0"/>
            <wp:docPr id="95696656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966567" name="图片 956966567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27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Total-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β-Tubullin</w:t>
      </w:r>
    </w:p>
    <w:p w14:paraId="1C021CC8" w14:textId="77777777" w:rsidR="00772CEE" w:rsidRDefault="00772CEE" w:rsidP="00772CE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EA68BF9" w14:textId="36323095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0F49CA" wp14:editId="7D133F98">
            <wp:extent cx="1048512" cy="841248"/>
            <wp:effectExtent l="0" t="0" r="0" b="0"/>
            <wp:docPr id="82748651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486516" name="图片 827486516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27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otal-TFEB</w:t>
      </w:r>
    </w:p>
    <w:p w14:paraId="47F77E40" w14:textId="7777777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57F59" w14:textId="5800EA87" w:rsidR="00772CEE" w:rsidRDefault="00826CDB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AD64A3A" wp14:editId="735FF976">
            <wp:extent cx="1048512" cy="822960"/>
            <wp:effectExtent l="0" t="0" r="0" b="0"/>
            <wp:docPr id="150009076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090762" name="图片 1500090762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2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27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72CEE"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772CEE"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B.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Nuclear-H3</w:t>
      </w:r>
    </w:p>
    <w:p w14:paraId="4FA203F5" w14:textId="7777777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33588E" w14:textId="58B94E62" w:rsidR="00772CEE" w:rsidRDefault="00826CDB" w:rsidP="00772CE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3E1814" wp14:editId="7180C059">
            <wp:extent cx="1048512" cy="841248"/>
            <wp:effectExtent l="0" t="0" r="0" b="0"/>
            <wp:docPr id="54847047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470472" name="图片 548470472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27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72CEE"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772CEE"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B.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Nuclear-</w:t>
      </w:r>
      <w:r w:rsidR="00772CEE" w:rsidRPr="006925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TFEB</w:t>
      </w:r>
    </w:p>
    <w:p w14:paraId="6CB7E898" w14:textId="7777777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8731A8" w14:textId="6C998612" w:rsidR="00772CEE" w:rsidRDefault="00826CDB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D6034C" wp14:editId="0A581DED">
            <wp:extent cx="493776" cy="841248"/>
            <wp:effectExtent l="0" t="0" r="1905" b="0"/>
            <wp:docPr id="71582618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826187" name="图片 715826187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27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72CEE"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772CEE"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B.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Cytoplasm-</w:t>
      </w:r>
      <w:r w:rsidR="00772CEE" w:rsidRPr="0069256D">
        <w:rPr>
          <w:rFonts w:ascii="Times New Roman" w:hAnsi="Times New Roman" w:cs="Times New Roman"/>
          <w:b/>
          <w:bCs/>
          <w:sz w:val="24"/>
          <w:szCs w:val="24"/>
        </w:rPr>
        <w:t>β-Tubullin</w:t>
      </w:r>
    </w:p>
    <w:p w14:paraId="6D7EA996" w14:textId="77777777" w:rsidR="00772CEE" w:rsidRDefault="00772CEE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B1D877" w14:textId="22C4A277" w:rsidR="00772CEE" w:rsidRDefault="00826CDB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952E0C5" wp14:editId="31A10C0D">
            <wp:extent cx="1048512" cy="841248"/>
            <wp:effectExtent l="0" t="0" r="0" b="0"/>
            <wp:docPr id="196082971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829719" name="图片 1960829719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27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72CEE"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772CEE"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B.</w:t>
      </w:r>
      <w:r w:rsidR="00772CEE" w:rsidRPr="00772C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72CEE">
        <w:rPr>
          <w:rFonts w:ascii="Times New Roman" w:hAnsi="Times New Roman" w:cs="Times New Roman" w:hint="eastAsia"/>
          <w:b/>
          <w:bCs/>
          <w:sz w:val="24"/>
          <w:szCs w:val="24"/>
        </w:rPr>
        <w:t>Cytoplasm-TFEB</w:t>
      </w:r>
    </w:p>
    <w:p w14:paraId="5309F830" w14:textId="77777777" w:rsidR="00EA2745" w:rsidRDefault="00EA2745" w:rsidP="00772C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5B052D" w14:textId="6F884DA1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61903537" wp14:editId="74566481">
            <wp:extent cx="1048512" cy="841248"/>
            <wp:effectExtent l="0" t="0" r="0" b="0"/>
            <wp:docPr id="7589101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910139" name="图片 758910139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 β-Tubullin</w:t>
      </w:r>
    </w:p>
    <w:p w14:paraId="34E284D6" w14:textId="77777777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0ED863" w14:textId="5B16FFD7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315AADCA" wp14:editId="7EC9DAD9">
            <wp:extent cx="1048512" cy="841248"/>
            <wp:effectExtent l="0" t="0" r="0" b="0"/>
            <wp:docPr id="17851057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105717" name="图片 1785105717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25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,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Tyrosine Hydroxylase</w:t>
      </w:r>
    </w:p>
    <w:p w14:paraId="561E9585" w14:textId="77777777" w:rsidR="00EA2745" w:rsidRPr="00EA2745" w:rsidRDefault="00EA2745" w:rsidP="00772CE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43E5AC7" w14:textId="77777777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D5A62" w14:textId="7698ADF7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E74E11" wp14:editId="2D99D6DA">
            <wp:extent cx="1048512" cy="841248"/>
            <wp:effectExtent l="0" t="0" r="0" b="0"/>
            <wp:docPr id="137788421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884218" name="图片 1377884218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 β-Tubullin</w:t>
      </w:r>
    </w:p>
    <w:p w14:paraId="01F1567E" w14:textId="77777777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8FE10A" w14:textId="33548F4D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219C576" wp14:editId="67C28CA0">
            <wp:extent cx="1048512" cy="841248"/>
            <wp:effectExtent l="0" t="0" r="0" b="0"/>
            <wp:docPr id="29224514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245147" name="图片 292245147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ligomer</w:t>
      </w:r>
      <w:r w:rsidRPr="00EA2745">
        <w:rPr>
          <w:rFonts w:ascii="Times New Roman" w:hAnsi="Times New Roman" w:cs="Times New Roman"/>
          <w:b/>
          <w:bCs/>
          <w:sz w:val="24"/>
          <w:szCs w:val="24"/>
        </w:rPr>
        <w:t>-α-Syn</w:t>
      </w:r>
    </w:p>
    <w:p w14:paraId="04B8F822" w14:textId="77777777" w:rsidR="00EA2745" w:rsidRPr="0069256D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27974" w14:textId="7E43D4A3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F5D9CF" wp14:editId="55C7A99B">
            <wp:extent cx="1048512" cy="841248"/>
            <wp:effectExtent l="0" t="0" r="0" b="0"/>
            <wp:docPr id="422598349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598349" name="图片 422598349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-</w:t>
      </w:r>
      <w:r w:rsidRPr="00EA2745">
        <w:rPr>
          <w:rFonts w:ascii="Times New Roman" w:hAnsi="Times New Roman" w:cs="Times New Roman"/>
          <w:b/>
          <w:bCs/>
          <w:sz w:val="24"/>
          <w:szCs w:val="24"/>
        </w:rPr>
        <w:t>α-Syn</w:t>
      </w:r>
    </w:p>
    <w:p w14:paraId="3FCA4E47" w14:textId="13BDC655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3165C1" wp14:editId="50DD530B">
            <wp:extent cx="1048512" cy="841248"/>
            <wp:effectExtent l="0" t="0" r="0" b="0"/>
            <wp:docPr id="197806688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066886" name="图片 1978066886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27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2745">
        <w:rPr>
          <w:rFonts w:ascii="Times New Roman" w:hAnsi="Times New Roman" w:cs="Times New Roman"/>
          <w:b/>
          <w:bCs/>
          <w:sz w:val="24"/>
          <w:szCs w:val="24"/>
        </w:rPr>
        <w:t>α-Syn</w:t>
      </w:r>
    </w:p>
    <w:p w14:paraId="6FFC430C" w14:textId="77777777" w:rsidR="00EA2745" w:rsidRDefault="00EA2745" w:rsidP="00EA2745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BA51B3F" w14:textId="7DE82C1C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A98DC2" wp14:editId="03AFFE6F">
            <wp:extent cx="1048512" cy="841248"/>
            <wp:effectExtent l="0" t="0" r="0" b="0"/>
            <wp:docPr id="17193098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309809" name="图片 1719309809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 β-Tubullin</w:t>
      </w:r>
    </w:p>
    <w:p w14:paraId="48130B57" w14:textId="77777777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A6DF13" w14:textId="4EF13079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C08939" wp14:editId="225D04B7">
            <wp:extent cx="1048512" cy="841248"/>
            <wp:effectExtent l="0" t="0" r="0" b="0"/>
            <wp:docPr id="17205155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515517" name="图片 1720515517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euN</w:t>
      </w:r>
    </w:p>
    <w:p w14:paraId="25C8A6E8" w14:textId="77777777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B7E54E" w14:textId="15DD6701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8AB31B" wp14:editId="150601EE">
            <wp:extent cx="1048512" cy="841248"/>
            <wp:effectExtent l="0" t="0" r="0" b="0"/>
            <wp:docPr id="201041232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412323" name="图片 2010412323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SD95</w:t>
      </w:r>
    </w:p>
    <w:p w14:paraId="32E49EB4" w14:textId="77777777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A9302B" w14:textId="69C54B0E" w:rsidR="00EA2745" w:rsidRDefault="00EA2745" w:rsidP="00EA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84C940" wp14:editId="5B296228">
            <wp:extent cx="1048512" cy="841248"/>
            <wp:effectExtent l="0" t="0" r="0" b="0"/>
            <wp:docPr id="89765834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658343" name="图片 897658343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12" cy="84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6925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256D">
        <w:rPr>
          <w:rFonts w:ascii="Times New Roman" w:hAnsi="Times New Roman" w:cs="Times New Roman" w:hint="eastAsia"/>
          <w:b/>
          <w:bCs/>
          <w:sz w:val="24"/>
          <w:szCs w:val="24"/>
        </w:rPr>
        <w:t>Synaptophysi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49D22A47" w14:textId="0ECA207B" w:rsidR="00772CEE" w:rsidRPr="00EA2745" w:rsidRDefault="00772CEE" w:rsidP="00772CEE">
      <w:pPr>
        <w:rPr>
          <w:rFonts w:hint="eastAsia"/>
        </w:rPr>
      </w:pPr>
    </w:p>
    <w:sectPr w:rsidR="00772CEE" w:rsidRPr="00EA2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CEE"/>
    <w:rsid w:val="00022E77"/>
    <w:rsid w:val="002215A5"/>
    <w:rsid w:val="0023722E"/>
    <w:rsid w:val="00772CEE"/>
    <w:rsid w:val="00826CDB"/>
    <w:rsid w:val="00EA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72752"/>
  <w15:chartTrackingRefBased/>
  <w15:docId w15:val="{70E23423-ABD9-4502-9A5F-594E4B78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C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2C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2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2C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2C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2C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2C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2C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2C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2C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2C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2C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2C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2C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2CE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2C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2C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2C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2C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2C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2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2C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2C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2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2C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2C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2C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2C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2C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72C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26" Type="http://schemas.openxmlformats.org/officeDocument/2006/relationships/image" Target="media/image23.tiff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29" Type="http://schemas.openxmlformats.org/officeDocument/2006/relationships/image" Target="media/image26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image" Target="media/image21.tiff"/><Relationship Id="rId32" Type="http://schemas.openxmlformats.org/officeDocument/2006/relationships/fontTable" Target="fontTable.xml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image" Target="media/image20.tiff"/><Relationship Id="rId28" Type="http://schemas.openxmlformats.org/officeDocument/2006/relationships/image" Target="media/image25.tiff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31" Type="http://schemas.openxmlformats.org/officeDocument/2006/relationships/image" Target="media/image28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tiff"/><Relationship Id="rId27" Type="http://schemas.openxmlformats.org/officeDocument/2006/relationships/image" Target="media/image24.tiff"/><Relationship Id="rId30" Type="http://schemas.openxmlformats.org/officeDocument/2006/relationships/image" Target="media/image27.tiff"/><Relationship Id="rId8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玉 朱</dc:creator>
  <cp:keywords/>
  <dc:description/>
  <cp:lastModifiedBy>宝玉 朱</cp:lastModifiedBy>
  <cp:revision>2</cp:revision>
  <dcterms:created xsi:type="dcterms:W3CDTF">2025-03-29T01:49:00Z</dcterms:created>
  <dcterms:modified xsi:type="dcterms:W3CDTF">2025-03-29T02:08:00Z</dcterms:modified>
</cp:coreProperties>
</file>